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1D04D" w14:textId="553C000A" w:rsidR="00716A4E" w:rsidRPr="005A7F9C" w:rsidRDefault="00CA7162" w:rsidP="00716A4E">
      <w:pPr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ascii="Times New Roman" w:hAnsi="Times New Roman" w:cs="Times New Roman"/>
          <w:sz w:val="40"/>
          <w:szCs w:val="40"/>
          <w:lang w:val="en-US"/>
        </w:rPr>
        <w:t>Title and d</w:t>
      </w:r>
      <w:r w:rsidR="00902CC8" w:rsidRPr="00902CC8">
        <w:rPr>
          <w:rFonts w:ascii="Times New Roman" w:hAnsi="Times New Roman" w:cs="Times New Roman"/>
          <w:sz w:val="40"/>
          <w:szCs w:val="40"/>
          <w:lang w:val="en-US"/>
        </w:rPr>
        <w:t xml:space="preserve">escription of </w:t>
      </w:r>
      <w:r>
        <w:rPr>
          <w:rFonts w:ascii="Times New Roman" w:hAnsi="Times New Roman" w:cs="Times New Roman"/>
          <w:sz w:val="40"/>
          <w:szCs w:val="40"/>
          <w:lang w:val="en-US"/>
        </w:rPr>
        <w:t>supplemental material items</w:t>
      </w:r>
    </w:p>
    <w:p w14:paraId="0CA82E12" w14:textId="77777777" w:rsidR="00EA3E05" w:rsidRDefault="00EA3E05" w:rsidP="00EA3E05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B1A095E" w14:textId="24B69CC0" w:rsidR="00EA3E05" w:rsidRPr="00EA3E05" w:rsidRDefault="00EA3E05" w:rsidP="00EA3E05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EA3E05">
        <w:rPr>
          <w:rFonts w:ascii="Times New Roman" w:hAnsi="Times New Roman" w:cs="Times New Roman"/>
          <w:b/>
          <w:bCs/>
          <w:lang w:val="en-GB"/>
        </w:rPr>
        <w:t>Appendix A. Description of prehospital trauma workflow</w:t>
      </w:r>
    </w:p>
    <w:p w14:paraId="00E60FFA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>File format: .pdf</w:t>
      </w:r>
    </w:p>
    <w:p w14:paraId="14FF9F79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>Title of data: Description of prehospital trauma workflow</w:t>
      </w:r>
    </w:p>
    <w:p w14:paraId="2D959A89" w14:textId="77777777" w:rsid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>Description of data: Process description of prehospital trauma workflow used to create the customer journey map.</w:t>
      </w:r>
    </w:p>
    <w:p w14:paraId="5D1A51E2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</w:p>
    <w:p w14:paraId="5F5633E0" w14:textId="77777777" w:rsidR="00EA3E05" w:rsidRPr="00EA3E05" w:rsidRDefault="00EA3E05" w:rsidP="00EA3E05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EA3E05">
        <w:rPr>
          <w:rFonts w:ascii="Times New Roman" w:hAnsi="Times New Roman" w:cs="Times New Roman"/>
          <w:b/>
          <w:bCs/>
          <w:lang w:val="en-GB"/>
        </w:rPr>
        <w:t>Appendix B. Customer Journey Map</w:t>
      </w:r>
    </w:p>
    <w:p w14:paraId="0911001E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>File format: .pdf</w:t>
      </w:r>
      <w:r w:rsidRPr="00EA3E05" w:rsidDel="00DA2DE2">
        <w:rPr>
          <w:rFonts w:ascii="Times New Roman" w:hAnsi="Times New Roman" w:cs="Times New Roman"/>
          <w:lang w:val="en-GB"/>
        </w:rPr>
        <w:t xml:space="preserve"> </w:t>
      </w:r>
    </w:p>
    <w:p w14:paraId="6C3E31B3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>Title of data: Customer Journey Map</w:t>
      </w:r>
    </w:p>
    <w:p w14:paraId="29057FB6" w14:textId="26C66BDD" w:rsid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 xml:space="preserve">Description of data: Customer journey map created during </w:t>
      </w:r>
      <w:r w:rsidR="00C87C3C">
        <w:rPr>
          <w:rFonts w:ascii="Times New Roman" w:hAnsi="Times New Roman" w:cs="Times New Roman"/>
          <w:lang w:val="en-GB"/>
        </w:rPr>
        <w:t xml:space="preserve">the </w:t>
      </w:r>
      <w:r w:rsidRPr="00EA3E05">
        <w:rPr>
          <w:rFonts w:ascii="Times New Roman" w:hAnsi="Times New Roman" w:cs="Times New Roman"/>
          <w:lang w:val="en-GB"/>
        </w:rPr>
        <w:t>workshop and used to study workflow integration in part 1 of the method.</w:t>
      </w:r>
    </w:p>
    <w:p w14:paraId="654D8F3B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</w:p>
    <w:p w14:paraId="5301414F" w14:textId="44650924" w:rsidR="00EA3E05" w:rsidRPr="00EA3E05" w:rsidRDefault="00EA3E05" w:rsidP="00EA3E05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EA3E05" w:rsidDel="007E5248">
        <w:rPr>
          <w:rFonts w:ascii="Times New Roman" w:hAnsi="Times New Roman" w:cs="Times New Roman"/>
          <w:b/>
          <w:bCs/>
          <w:lang w:val="en-GB"/>
        </w:rPr>
        <w:t xml:space="preserve">Appendix C. </w:t>
      </w:r>
      <w:r w:rsidRPr="00EA3E05">
        <w:rPr>
          <w:rFonts w:ascii="Times New Roman" w:hAnsi="Times New Roman" w:cs="Times New Roman"/>
          <w:b/>
          <w:bCs/>
          <w:lang w:val="en-GB"/>
        </w:rPr>
        <w:t xml:space="preserve">Charted information of XAI approaches found from part 2 of </w:t>
      </w:r>
      <w:r w:rsidR="00C87C3C">
        <w:rPr>
          <w:rFonts w:ascii="Times New Roman" w:hAnsi="Times New Roman" w:cs="Times New Roman"/>
          <w:b/>
          <w:bCs/>
          <w:lang w:val="en-GB"/>
        </w:rPr>
        <w:t xml:space="preserve">the </w:t>
      </w:r>
      <w:r w:rsidRPr="00EA3E05">
        <w:rPr>
          <w:rFonts w:ascii="Times New Roman" w:hAnsi="Times New Roman" w:cs="Times New Roman"/>
          <w:b/>
          <w:bCs/>
          <w:lang w:val="en-GB"/>
        </w:rPr>
        <w:t>method</w:t>
      </w:r>
    </w:p>
    <w:p w14:paraId="72334585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 xml:space="preserve">File format: .pdf </w:t>
      </w:r>
    </w:p>
    <w:p w14:paraId="33FEE6A5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 xml:space="preserve">Title of data: Findings from literature review on XAI approaches </w:t>
      </w:r>
    </w:p>
    <w:p w14:paraId="54E30E00" w14:textId="77777777" w:rsid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>Description of data: Charted information of XAI approaches found from the literature review on XAI approaches in part 2 of the method.</w:t>
      </w:r>
    </w:p>
    <w:p w14:paraId="2C572DD2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</w:p>
    <w:p w14:paraId="259CE979" w14:textId="77777777" w:rsidR="00EA3E05" w:rsidRPr="00EA3E05" w:rsidRDefault="00EA3E05" w:rsidP="00EA3E05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EA3E05">
        <w:rPr>
          <w:rFonts w:ascii="Times New Roman" w:hAnsi="Times New Roman" w:cs="Times New Roman"/>
          <w:b/>
          <w:bCs/>
          <w:lang w:val="en-GB"/>
        </w:rPr>
        <w:t>Appendix D. Prediction information page proposal</w:t>
      </w:r>
    </w:p>
    <w:p w14:paraId="0FB587C6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 xml:space="preserve">File format: .pdf </w:t>
      </w:r>
    </w:p>
    <w:p w14:paraId="42266EFA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 xml:space="preserve">Title of data: Prediction information page proposal </w:t>
      </w:r>
    </w:p>
    <w:p w14:paraId="577C4190" w14:textId="77777777" w:rsidR="00EA3E05" w:rsidRPr="00EA3E05" w:rsidRDefault="00EA3E05" w:rsidP="00EA3E05">
      <w:pPr>
        <w:spacing w:before="160" w:line="240" w:lineRule="auto"/>
        <w:rPr>
          <w:rFonts w:ascii="Times New Roman" w:hAnsi="Times New Roman" w:cs="Times New Roman"/>
          <w:lang w:val="en-GB"/>
        </w:rPr>
      </w:pPr>
      <w:r w:rsidRPr="00EA3E05">
        <w:rPr>
          <w:rFonts w:ascii="Times New Roman" w:hAnsi="Times New Roman" w:cs="Times New Roman"/>
          <w:lang w:val="en-GB"/>
        </w:rPr>
        <w:t>Description of data: Visualization of prediction information page for communicating OSISP predictions, proposed in part 3 of the method.</w:t>
      </w:r>
    </w:p>
    <w:p w14:paraId="451D7077" w14:textId="77777777" w:rsidR="00BA4C39" w:rsidRDefault="00BA4C39" w:rsidP="00187DFC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BA4C39" w:rsidSect="00B20EC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2E87A" w14:textId="77777777" w:rsidR="00DF6ECB" w:rsidRDefault="00DF6ECB" w:rsidP="00553708">
      <w:pPr>
        <w:spacing w:after="0" w:line="240" w:lineRule="auto"/>
      </w:pPr>
      <w:r>
        <w:separator/>
      </w:r>
    </w:p>
  </w:endnote>
  <w:endnote w:type="continuationSeparator" w:id="0">
    <w:p w14:paraId="6655E35B" w14:textId="77777777" w:rsidR="00DF6ECB" w:rsidRDefault="00DF6ECB" w:rsidP="00553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928EF" w14:textId="77777777" w:rsidR="00DF6ECB" w:rsidRDefault="00DF6ECB" w:rsidP="00553708">
      <w:pPr>
        <w:spacing w:after="0" w:line="240" w:lineRule="auto"/>
      </w:pPr>
      <w:r>
        <w:separator/>
      </w:r>
    </w:p>
  </w:footnote>
  <w:footnote w:type="continuationSeparator" w:id="0">
    <w:p w14:paraId="3C8C8A1F" w14:textId="77777777" w:rsidR="00DF6ECB" w:rsidRDefault="00DF6ECB" w:rsidP="005537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3CBAC7" w14:textId="34AFB2D8" w:rsidR="00553708" w:rsidRPr="00476838" w:rsidRDefault="00013271" w:rsidP="00013271">
    <w:pPr>
      <w:pStyle w:val="Header"/>
      <w:rPr>
        <w:rFonts w:ascii="Times New Roman" w:hAnsi="Times New Roman" w:cs="Times New Roman"/>
        <w:lang w:val="en-US"/>
      </w:rPr>
    </w:pPr>
    <w:r w:rsidRPr="00476838">
      <w:rPr>
        <w:rFonts w:ascii="Times New Roman" w:hAnsi="Times New Roman" w:cs="Times New Roman"/>
        <w:lang w:val="en-US"/>
      </w:rPr>
      <w:t>Human-AI Collaboration for Prehospital Trauma Triage: Designing the On Scene Injury Severity Prediction (OSISP) Model as a Clinical Decision Support Syste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56"/>
    <w:rsid w:val="00013271"/>
    <w:rsid w:val="00096F4D"/>
    <w:rsid w:val="000B4F53"/>
    <w:rsid w:val="00136E31"/>
    <w:rsid w:val="001725D2"/>
    <w:rsid w:val="00187DFC"/>
    <w:rsid w:val="001C48F6"/>
    <w:rsid w:val="00235F2A"/>
    <w:rsid w:val="00245A27"/>
    <w:rsid w:val="002538FB"/>
    <w:rsid w:val="002E5E4E"/>
    <w:rsid w:val="003E70E2"/>
    <w:rsid w:val="003F16DA"/>
    <w:rsid w:val="003F6E45"/>
    <w:rsid w:val="00475A20"/>
    <w:rsid w:val="00476838"/>
    <w:rsid w:val="004F765C"/>
    <w:rsid w:val="00511AE1"/>
    <w:rsid w:val="00522A33"/>
    <w:rsid w:val="00553708"/>
    <w:rsid w:val="0058661B"/>
    <w:rsid w:val="006377EA"/>
    <w:rsid w:val="00685D63"/>
    <w:rsid w:val="006C2801"/>
    <w:rsid w:val="006F165F"/>
    <w:rsid w:val="00711795"/>
    <w:rsid w:val="00716A4E"/>
    <w:rsid w:val="007A03AF"/>
    <w:rsid w:val="007C6FEB"/>
    <w:rsid w:val="0085593D"/>
    <w:rsid w:val="008C708B"/>
    <w:rsid w:val="008E314C"/>
    <w:rsid w:val="00902CC8"/>
    <w:rsid w:val="009D1DAD"/>
    <w:rsid w:val="00A6046C"/>
    <w:rsid w:val="00AC176A"/>
    <w:rsid w:val="00B11656"/>
    <w:rsid w:val="00B20ECD"/>
    <w:rsid w:val="00BA4C39"/>
    <w:rsid w:val="00C266B7"/>
    <w:rsid w:val="00C87C3C"/>
    <w:rsid w:val="00CA7162"/>
    <w:rsid w:val="00CB0F41"/>
    <w:rsid w:val="00CE7F03"/>
    <w:rsid w:val="00D70181"/>
    <w:rsid w:val="00DA2411"/>
    <w:rsid w:val="00DF6ECB"/>
    <w:rsid w:val="00E53776"/>
    <w:rsid w:val="00EA3E05"/>
    <w:rsid w:val="00EF11F6"/>
    <w:rsid w:val="00FF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5BB61"/>
  <w15:chartTrackingRefBased/>
  <w15:docId w15:val="{882E9641-C95C-494D-9E41-CFAAE3C2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A4E"/>
    <w:rPr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6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6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6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6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6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6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6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6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6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6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6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6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6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6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6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6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6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6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1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6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16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656"/>
    <w:pPr>
      <w:spacing w:before="160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16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656"/>
    <w:pPr>
      <w:ind w:left="720"/>
      <w:contextualSpacing/>
    </w:pPr>
    <w:rPr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16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6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65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6A4E"/>
    <w:rPr>
      <w:sz w:val="16"/>
      <w:szCs w:val="16"/>
    </w:rPr>
  </w:style>
  <w:style w:type="table" w:styleId="TableGrid">
    <w:name w:val="Table Grid"/>
    <w:basedOn w:val="TableNormal"/>
    <w:uiPriority w:val="39"/>
    <w:rsid w:val="003E70E2"/>
    <w:pPr>
      <w:spacing w:after="0" w:line="240" w:lineRule="auto"/>
    </w:pPr>
    <w:rPr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5A2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37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708"/>
    <w:rPr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37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708"/>
    <w:rPr>
      <w:lang w:val="sv-SE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A3E0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3E05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2</Words>
  <Characters>912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kidou</dc:creator>
  <cp:keywords/>
  <dc:description/>
  <cp:lastModifiedBy>Anna Bakidou</cp:lastModifiedBy>
  <cp:revision>35</cp:revision>
  <dcterms:created xsi:type="dcterms:W3CDTF">2024-12-16T15:22:00Z</dcterms:created>
  <dcterms:modified xsi:type="dcterms:W3CDTF">2025-11-10T10:13:00Z</dcterms:modified>
</cp:coreProperties>
</file>